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4C0AB" w14:textId="77777777" w:rsidR="0093683F" w:rsidRPr="006A62F6" w:rsidRDefault="0093683F" w:rsidP="0093683F">
      <w:pPr>
        <w:pStyle w:val="Caption"/>
        <w:spacing w:after="0"/>
        <w:jc w:val="both"/>
      </w:pPr>
      <w:r w:rsidRPr="006A62F6">
        <w:rPr>
          <w:bCs/>
        </w:rPr>
        <w:t>Table S1.</w:t>
      </w:r>
      <w:r w:rsidRPr="006A62F6">
        <w:t xml:space="preserve"> Name of the metabolites and their </w:t>
      </w:r>
      <w:r>
        <w:t>thermodynamic</w:t>
      </w:r>
      <w:r w:rsidRPr="006A62F6">
        <w:t xml:space="preserve"> properties used. </w:t>
      </w:r>
      <w:r>
        <w:t>E</w:t>
      </w:r>
      <w:r w:rsidRPr="006A62F6">
        <w:t xml:space="preserve">stimated </w:t>
      </w:r>
      <w:r>
        <w:t>e</w:t>
      </w:r>
      <w:r w:rsidRPr="006A62F6">
        <w:t>nthalp</w:t>
      </w:r>
      <w:r>
        <w:t>y values</w:t>
      </w:r>
      <w:r w:rsidRPr="006A62F6">
        <w:t xml:space="preserve"> are shown in blu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83"/>
        <w:gridCol w:w="3186"/>
        <w:gridCol w:w="1179"/>
        <w:gridCol w:w="1179"/>
      </w:tblGrid>
      <w:tr w:rsidR="0093683F" w:rsidRPr="008F2B62" w14:paraId="2D7A9843" w14:textId="77777777" w:rsidTr="00B21DB1">
        <w:trPr>
          <w:trHeight w:val="265"/>
        </w:trPr>
        <w:tc>
          <w:tcPr>
            <w:tcW w:w="1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0622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1"/>
                <w:szCs w:val="21"/>
              </w:rPr>
            </w:pPr>
            <w:r w:rsidRPr="008F2B62">
              <w:rPr>
                <w:rFonts w:eastAsia="Times New Roman" w:cstheme="majorBidi"/>
                <w:b/>
                <w:bCs/>
                <w:sz w:val="21"/>
                <w:szCs w:val="21"/>
              </w:rPr>
              <w:t>Full Name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11ECB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1"/>
                <w:szCs w:val="21"/>
              </w:rPr>
            </w:pPr>
            <w:r w:rsidRPr="008F2B62">
              <w:rPr>
                <w:rFonts w:eastAsia="Times New Roman" w:cstheme="majorBidi"/>
                <w:b/>
                <w:bCs/>
                <w:sz w:val="21"/>
                <w:szCs w:val="21"/>
              </w:rPr>
              <w:t>Abbreviated Nam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7424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1"/>
                <w:szCs w:val="21"/>
              </w:rPr>
            </w:pPr>
            <w:r w:rsidRPr="008F2B62">
              <w:rPr>
                <w:rFonts w:eastAsia="Times New Roman" w:cstheme="majorBidi"/>
                <w:b/>
                <w:bCs/>
                <w:sz w:val="21"/>
                <w:szCs w:val="21"/>
              </w:rPr>
              <w:t>ΔG</w:t>
            </w:r>
            <w:r w:rsidRPr="008F2B62">
              <w:rPr>
                <w:rFonts w:eastAsia="Times New Roman" w:cstheme="majorBidi"/>
                <w:b/>
                <w:bCs/>
                <w:sz w:val="21"/>
                <w:szCs w:val="21"/>
                <w:vertAlign w:val="superscript"/>
              </w:rPr>
              <w:t>0</w:t>
            </w:r>
            <w:r w:rsidRPr="008F2B62">
              <w:rPr>
                <w:rFonts w:eastAsia="Times New Roman" w:cstheme="majorBidi"/>
                <w:b/>
                <w:bCs/>
                <w:sz w:val="21"/>
                <w:szCs w:val="21"/>
                <w:vertAlign w:val="subscript"/>
              </w:rPr>
              <w:t>f</w:t>
            </w:r>
            <w:r w:rsidRPr="008F2B62">
              <w:rPr>
                <w:rFonts w:eastAsia="Times New Roman" w:cstheme="majorBidi"/>
                <w:b/>
                <w:bCs/>
                <w:sz w:val="21"/>
                <w:szCs w:val="21"/>
              </w:rPr>
              <w:t xml:space="preserve"> (kJ/mol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6E42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1"/>
                <w:szCs w:val="21"/>
              </w:rPr>
            </w:pPr>
            <w:r w:rsidRPr="008F2B62">
              <w:rPr>
                <w:rFonts w:eastAsia="Times New Roman" w:cstheme="majorBidi"/>
                <w:b/>
                <w:bCs/>
                <w:sz w:val="21"/>
                <w:szCs w:val="21"/>
              </w:rPr>
              <w:t>ΔH</w:t>
            </w:r>
            <w:r w:rsidRPr="008F2B62">
              <w:rPr>
                <w:rFonts w:eastAsia="Times New Roman" w:cstheme="majorBidi"/>
                <w:b/>
                <w:bCs/>
                <w:sz w:val="21"/>
                <w:szCs w:val="21"/>
                <w:vertAlign w:val="superscript"/>
              </w:rPr>
              <w:t>0</w:t>
            </w:r>
            <w:r w:rsidRPr="008F2B62">
              <w:rPr>
                <w:rFonts w:eastAsia="Times New Roman" w:cstheme="majorBidi"/>
                <w:b/>
                <w:bCs/>
                <w:sz w:val="21"/>
                <w:szCs w:val="21"/>
                <w:vertAlign w:val="subscript"/>
              </w:rPr>
              <w:t>f</w:t>
            </w:r>
            <w:r w:rsidRPr="008F2B62">
              <w:rPr>
                <w:rFonts w:eastAsia="Times New Roman" w:cstheme="majorBidi"/>
                <w:b/>
                <w:bCs/>
                <w:sz w:val="21"/>
                <w:szCs w:val="21"/>
              </w:rPr>
              <w:t xml:space="preserve"> (kJ/mol)</w:t>
            </w:r>
          </w:p>
        </w:tc>
      </w:tr>
      <w:tr w:rsidR="0093683F" w:rsidRPr="008F2B62" w14:paraId="7845C553" w14:textId="77777777" w:rsidTr="00B21DB1">
        <w:trPr>
          <w:trHeight w:val="246"/>
        </w:trPr>
        <w:tc>
          <w:tcPr>
            <w:tcW w:w="1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06E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Propionate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871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Pro-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2A0B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361.1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BEF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510.4</w:t>
            </w:r>
          </w:p>
        </w:tc>
      </w:tr>
      <w:tr w:rsidR="0093683F" w:rsidRPr="008F2B62" w14:paraId="2A5BA07B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040E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Propionyl Co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D2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Pro-Co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042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131.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0B91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235.0</w:t>
            </w:r>
          </w:p>
        </w:tc>
      </w:tr>
      <w:tr w:rsidR="0093683F" w:rsidRPr="008F2B62" w14:paraId="094BAD07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A41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Acryloyl Co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629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Acryl-Co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042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48.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644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109.0</w:t>
            </w:r>
          </w:p>
        </w:tc>
      </w:tr>
      <w:tr w:rsidR="0093683F" w:rsidRPr="008F2B62" w14:paraId="194C3E0B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AD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Lactoyl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 xml:space="preserve"> Co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EEF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Lac-Co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357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287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EA6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411.6</w:t>
            </w:r>
          </w:p>
        </w:tc>
      </w:tr>
      <w:tr w:rsidR="0093683F" w:rsidRPr="008F2B62" w14:paraId="52CCEE22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E552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Lactate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2C8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Lac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9B5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517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90DB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687.0</w:t>
            </w:r>
          </w:p>
        </w:tc>
      </w:tr>
      <w:tr w:rsidR="0093683F" w:rsidRPr="008F2B62" w14:paraId="446237DD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809F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Methylmalonyl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 xml:space="preserve"> Co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074F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mMalon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>-Co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60B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454.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EB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644.4</w:t>
            </w:r>
          </w:p>
        </w:tc>
      </w:tr>
      <w:tr w:rsidR="0093683F" w:rsidRPr="008F2B62" w14:paraId="747C6FBD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3C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Succinyl Co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079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Succ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>-Co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E4B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461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883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633.9</w:t>
            </w:r>
          </w:p>
        </w:tc>
      </w:tr>
      <w:tr w:rsidR="0093683F" w:rsidRPr="008F2B62" w14:paraId="275C5CD8" w14:textId="77777777" w:rsidTr="00B21DB1">
        <w:trPr>
          <w:trHeight w:val="62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ED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Succinate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68A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Succ2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F3F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690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F2A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909.3</w:t>
            </w:r>
          </w:p>
        </w:tc>
      </w:tr>
      <w:tr w:rsidR="0093683F" w:rsidRPr="008F2B62" w14:paraId="308E53A3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925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umarate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5B6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um2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9C2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602.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87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777.9</w:t>
            </w:r>
          </w:p>
        </w:tc>
      </w:tr>
      <w:tr w:rsidR="0093683F" w:rsidRPr="008F2B62" w14:paraId="50F0F366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C9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alate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5E5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al2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3A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843.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F1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1079.8</w:t>
            </w:r>
          </w:p>
        </w:tc>
      </w:tr>
      <w:tr w:rsidR="0093683F" w:rsidRPr="008F2B62" w14:paraId="671FDAAC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810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Oxaloacetate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FE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OAA2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92E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793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03B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959.9</w:t>
            </w:r>
          </w:p>
        </w:tc>
      </w:tr>
      <w:tr w:rsidR="0093683F" w:rsidRPr="008F2B62" w14:paraId="41F4D065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EC1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Pyruvate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5F5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Pyr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16E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472.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4F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596.2</w:t>
            </w:r>
          </w:p>
        </w:tc>
      </w:tr>
      <w:tr w:rsidR="0093683F" w:rsidRPr="008F2B62" w14:paraId="235612BF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87A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Hydroxypropionyl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>-Co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377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HydroxPro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>-Co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68C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285.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D1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color w:val="5B9BD5" w:themeColor="accent5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414.0</w:t>
            </w:r>
          </w:p>
        </w:tc>
      </w:tr>
      <w:tr w:rsidR="0093683F" w:rsidRPr="008F2B62" w14:paraId="649BC82E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F1FE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Hydroxypropionate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777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HydroxPro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C49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518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8D1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color w:val="5B9BD5" w:themeColor="accent5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689.4</w:t>
            </w:r>
          </w:p>
        </w:tc>
      </w:tr>
      <w:tr w:rsidR="0093683F" w:rsidRPr="008F2B62" w14:paraId="4640A2BA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6D3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alonate semialdehyde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D56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Malon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 xml:space="preserve"> </w:t>
            </w: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Semiald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FAD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477.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66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color w:val="5B9BD5" w:themeColor="accent5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814.6</w:t>
            </w:r>
          </w:p>
        </w:tc>
      </w:tr>
      <w:tr w:rsidR="0093683F" w:rsidRPr="008F2B62" w14:paraId="47E3501C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42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alonyl-Co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38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al-Co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F23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497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46AE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color w:val="5B9BD5" w:themeColor="accent5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523.9</w:t>
            </w:r>
          </w:p>
        </w:tc>
      </w:tr>
      <w:tr w:rsidR="0093683F" w:rsidRPr="008F2B62" w14:paraId="3581ED76" w14:textId="77777777" w:rsidTr="00B21DB1">
        <w:trPr>
          <w:trHeight w:val="62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64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Acetyl CoA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F0B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Ac-Co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6D5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140.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EB6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color w:val="5B9BD5" w:themeColor="accent5"/>
                <w:sz w:val="21"/>
                <w:szCs w:val="21"/>
              </w:rPr>
            </w:pPr>
            <w:r w:rsidRPr="008F2B62">
              <w:rPr>
                <w:rFonts w:eastAsia="Times New Roman" w:cstheme="majorBidi"/>
                <w:color w:val="5B9BD5" w:themeColor="accent5"/>
                <w:sz w:val="21"/>
                <w:szCs w:val="21"/>
              </w:rPr>
              <w:t>-210.6</w:t>
            </w:r>
          </w:p>
        </w:tc>
      </w:tr>
      <w:tr w:rsidR="0093683F" w:rsidRPr="008F2B62" w14:paraId="6DE4A459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00F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Acetate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145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Ac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0B65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369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E7A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486.0</w:t>
            </w:r>
          </w:p>
        </w:tc>
      </w:tr>
      <w:tr w:rsidR="0093683F" w:rsidRPr="008F2B62" w14:paraId="195D997D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D5A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Hydrogen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5F8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H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700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17.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4F9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4.2</w:t>
            </w:r>
          </w:p>
        </w:tc>
      </w:tr>
      <w:tr w:rsidR="0093683F" w:rsidRPr="008F2B62" w14:paraId="5DF605ED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1725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D+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ABE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D+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7F01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2B25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6EFC8B9A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CF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DH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2B0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DH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757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21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479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51115AB4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76A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Carbon Dioxide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BB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CO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52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386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82F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413.8</w:t>
            </w:r>
          </w:p>
        </w:tc>
      </w:tr>
      <w:tr w:rsidR="0093683F" w:rsidRPr="008F2B62" w14:paraId="6E74365F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9E1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DP+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F2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DP+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0AE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11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26928EB1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DDD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DPH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2AC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DPH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A0E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21.8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EB7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739DBE16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62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AD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94C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AD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32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2A4E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577884A9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45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ADH2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1E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ADH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3A1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37.4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4D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5DE72EBC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1A5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erredoxin (ox)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85E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Fdox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30B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F1F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108AA243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BE2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erredoxin (red)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045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Fdred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129E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79.1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F0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11BBE1BF" w14:textId="77777777" w:rsidTr="00B21DB1">
        <w:trPr>
          <w:trHeight w:val="62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B5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Ubiquinone (ox)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188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UQox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DD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343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5351C4DE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25F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Ubiquinone (red)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5CCF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UQred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303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89.9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7E9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3A2B110E" w14:textId="77777777" w:rsidTr="00B21DB1">
        <w:trPr>
          <w:trHeight w:val="62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5A3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Water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69C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H2O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34C2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237.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BEE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285.8</w:t>
            </w:r>
          </w:p>
        </w:tc>
      </w:tr>
      <w:tr w:rsidR="0093683F" w:rsidRPr="008F2B62" w14:paraId="08C3881A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68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Ammonium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249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H4+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E05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79.4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CE7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133.3</w:t>
            </w:r>
          </w:p>
        </w:tc>
      </w:tr>
      <w:tr w:rsidR="0093683F" w:rsidRPr="008F2B62" w14:paraId="0453DE3D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F621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Coenzyme A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420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CoA-SH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F1EB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8302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55D0E374" w14:textId="77777777" w:rsidTr="00B21DB1">
        <w:trPr>
          <w:trHeight w:val="62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CF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Proton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C90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H+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CFD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35F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</w:tr>
      <w:tr w:rsidR="0093683F" w:rsidRPr="008F2B62" w14:paraId="1119CBFD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AD2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Methanofuran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E2F1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FR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F7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2B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3881F9F7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586B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 xml:space="preserve">Formyl </w:t>
            </w: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methanofuran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BA7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ormyl-MFR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416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158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C6C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768FC3B0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569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Tetrahydromethanopterin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B5B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H4MPT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819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D37B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393487FF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250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ormyl Tetrahydromethanopterin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12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Formyl-H4MPT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327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-163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081F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23A21BE0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95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Methenyl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 xml:space="preserve"> Tetrahydromethanopterin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484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ethenyl-H4MPT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181F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29.3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43F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1291A481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77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ethylene Tetrahydromethanopterin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81F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ethylene-H4MPT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746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64.7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03F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4699AA62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A70D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ethyl Tetrahydromethanopterin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94C9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ethyl-H4MPT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AEA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48.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EE2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03930F70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457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Coenzyme M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0A12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CoM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>-SH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1E58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EC96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767B5CD1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E01A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ethyl Coenzyme M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29E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Methyl-</w:t>
            </w: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CoM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32D4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18.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BEAB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7D183AB7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EB1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Coenzyme B</w:t>
            </w:r>
          </w:p>
        </w:tc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A46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CoB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>-SH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DC41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0.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7A3C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  <w:tr w:rsidR="0093683F" w:rsidRPr="008F2B62" w14:paraId="1CC46BFC" w14:textId="77777777" w:rsidTr="00B21DB1">
        <w:trPr>
          <w:trHeight w:val="246"/>
        </w:trPr>
        <w:tc>
          <w:tcPr>
            <w:tcW w:w="1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8667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CoB-CoM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 xml:space="preserve"> </w:t>
            </w: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heterodisulfide</w:t>
            </w:r>
            <w:proofErr w:type="spellEnd"/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E413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CoM</w:t>
            </w:r>
            <w:proofErr w:type="spellEnd"/>
            <w:r w:rsidRPr="008F2B62">
              <w:rPr>
                <w:rFonts w:eastAsia="Times New Roman" w:cstheme="majorBidi"/>
                <w:sz w:val="21"/>
                <w:szCs w:val="21"/>
              </w:rPr>
              <w:t>-S-S-</w:t>
            </w:r>
            <w:proofErr w:type="spellStart"/>
            <w:r w:rsidRPr="008F2B62">
              <w:rPr>
                <w:rFonts w:eastAsia="Times New Roman" w:cstheme="majorBidi"/>
                <w:sz w:val="21"/>
                <w:szCs w:val="21"/>
              </w:rPr>
              <w:t>CoB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391C2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39.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85B0" w14:textId="77777777" w:rsidR="0093683F" w:rsidRPr="008F2B62" w:rsidRDefault="0093683F" w:rsidP="00B21DB1">
            <w:pPr>
              <w:spacing w:after="0" w:line="240" w:lineRule="auto"/>
              <w:jc w:val="center"/>
              <w:rPr>
                <w:rFonts w:eastAsia="Times New Roman" w:cstheme="majorBidi"/>
                <w:sz w:val="21"/>
                <w:szCs w:val="21"/>
              </w:rPr>
            </w:pPr>
            <w:r w:rsidRPr="008F2B62">
              <w:rPr>
                <w:rFonts w:eastAsia="Times New Roman" w:cstheme="majorBidi"/>
                <w:sz w:val="21"/>
                <w:szCs w:val="21"/>
              </w:rPr>
              <w:t>NA</w:t>
            </w:r>
          </w:p>
        </w:tc>
      </w:tr>
    </w:tbl>
    <w:p w14:paraId="366F5B1E" w14:textId="77777777" w:rsidR="0093683F" w:rsidRPr="004C769A" w:rsidRDefault="0093683F" w:rsidP="0093683F">
      <w:pPr>
        <w:rPr>
          <w:lang w:val="en-GB"/>
        </w:rPr>
      </w:pPr>
    </w:p>
    <w:p w14:paraId="69076D0E" w14:textId="77777777" w:rsidR="0093683F" w:rsidRDefault="0093683F" w:rsidP="0093683F">
      <w:pPr>
        <w:rPr>
          <w:b/>
          <w:bCs/>
        </w:rPr>
      </w:pPr>
    </w:p>
    <w:p w14:paraId="2CFFD8E1" w14:textId="77777777" w:rsidR="00324572" w:rsidRDefault="00324572">
      <w:bookmarkStart w:id="0" w:name="_GoBack"/>
      <w:bookmarkEnd w:id="0"/>
    </w:p>
    <w:sectPr w:rsidR="00324572" w:rsidSect="0038112E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83F"/>
    <w:rsid w:val="00324572"/>
    <w:rsid w:val="0038112E"/>
    <w:rsid w:val="0093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E7204"/>
  <w15:chartTrackingRefBased/>
  <w15:docId w15:val="{178541A0-FEAD-481D-846D-B4F7409E9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83F"/>
    <w:pPr>
      <w:spacing w:line="360" w:lineRule="auto"/>
      <w:ind w:firstLine="17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3683F"/>
    <w:pPr>
      <w:widowControl w:val="0"/>
      <w:autoSpaceDE w:val="0"/>
      <w:autoSpaceDN w:val="0"/>
      <w:adjustRightInd w:val="0"/>
      <w:spacing w:after="200" w:line="240" w:lineRule="auto"/>
      <w:ind w:firstLine="142"/>
      <w:jc w:val="center"/>
    </w:pPr>
    <w:rPr>
      <w:rFonts w:eastAsia="Times New Roman" w:cs="Times New Roman"/>
      <w:b/>
      <w:iCs/>
      <w:sz w:val="22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Paton Gasso</dc:creator>
  <cp:keywords/>
  <dc:description/>
  <cp:lastModifiedBy>Mauricio Paton Gasso</cp:lastModifiedBy>
  <cp:revision>1</cp:revision>
  <dcterms:created xsi:type="dcterms:W3CDTF">2020-08-18T05:38:00Z</dcterms:created>
  <dcterms:modified xsi:type="dcterms:W3CDTF">2020-08-18T05:39:00Z</dcterms:modified>
</cp:coreProperties>
</file>